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7B705" w14:textId="77777777" w:rsidR="001F7FEC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hAnsiTheme="minorHAnsi" w:cstheme="minorHAnsi"/>
          <w:color w:val="000000"/>
          <w:sz w:val="40"/>
          <w:szCs w:val="40"/>
        </w:rPr>
      </w:pPr>
    </w:p>
    <w:p w14:paraId="798C48E8" w14:textId="77777777" w:rsidR="001F7FEC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hAnsiTheme="minorHAnsi" w:cstheme="minorHAnsi"/>
          <w:color w:val="000000"/>
          <w:sz w:val="40"/>
          <w:szCs w:val="40"/>
        </w:rPr>
      </w:pPr>
    </w:p>
    <w:p w14:paraId="4BB2D939" w14:textId="77777777" w:rsidR="001F7FEC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hAnsiTheme="minorHAnsi" w:cstheme="minorHAnsi"/>
          <w:color w:val="000000"/>
          <w:sz w:val="40"/>
          <w:szCs w:val="40"/>
        </w:rPr>
      </w:pPr>
    </w:p>
    <w:p w14:paraId="00A552EC" w14:textId="26ADBA28" w:rsidR="001F7FEC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hAnsiTheme="minorHAnsi" w:cstheme="minorHAnsi"/>
          <w:color w:val="000000"/>
          <w:sz w:val="40"/>
          <w:szCs w:val="40"/>
        </w:rPr>
      </w:pPr>
    </w:p>
    <w:p w14:paraId="6CD25D4C" w14:textId="5D521BF4" w:rsidR="001F7FEC" w:rsidRDefault="001F7FEC" w:rsidP="001F7FEC"/>
    <w:p w14:paraId="3207367C" w14:textId="77777777" w:rsidR="001F7FEC" w:rsidRPr="001F7FEC" w:rsidRDefault="001F7FEC" w:rsidP="001F7FEC"/>
    <w:p w14:paraId="5A8B223F" w14:textId="77777777" w:rsidR="001F7FEC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hAnsiTheme="minorHAnsi" w:cstheme="minorHAnsi"/>
          <w:color w:val="000000"/>
          <w:sz w:val="40"/>
          <w:szCs w:val="40"/>
        </w:rPr>
      </w:pPr>
    </w:p>
    <w:p w14:paraId="348727E8" w14:textId="616AD570" w:rsidR="001F7FEC" w:rsidRPr="008D63C7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hAnsiTheme="minorHAnsi" w:cstheme="minorHAnsi"/>
          <w:color w:val="000000"/>
          <w:sz w:val="40"/>
          <w:szCs w:val="40"/>
        </w:rPr>
      </w:pPr>
      <w:r w:rsidRPr="008D63C7">
        <w:rPr>
          <w:rFonts w:asciiTheme="minorHAnsi" w:hAnsiTheme="minorHAnsi" w:cstheme="minorHAnsi"/>
          <w:color w:val="000000"/>
          <w:sz w:val="40"/>
          <w:szCs w:val="40"/>
        </w:rPr>
        <w:t>Increased power by harmonizing structural MRI site differences</w:t>
      </w:r>
    </w:p>
    <w:p w14:paraId="18E1C9C7" w14:textId="4877BC7F" w:rsidR="00942E36" w:rsidRPr="008D63C7" w:rsidRDefault="001F7FEC">
      <w:pPr>
        <w:pStyle w:val="Title"/>
        <w:keepNext w:val="0"/>
        <w:keepLines w:val="0"/>
        <w:spacing w:before="0" w:after="0" w:line="240" w:lineRule="auto"/>
        <w:jc w:val="center"/>
        <w:rPr>
          <w:rFonts w:asciiTheme="minorHAnsi" w:eastAsia="Times New Roman" w:hAnsiTheme="minorHAnsi" w:cstheme="minorHAnsi"/>
          <w:sz w:val="40"/>
          <w:szCs w:val="40"/>
        </w:rPr>
      </w:pPr>
      <w:r w:rsidRPr="008D63C7">
        <w:rPr>
          <w:rFonts w:asciiTheme="minorHAnsi" w:hAnsiTheme="minorHAnsi" w:cstheme="minorHAnsi"/>
          <w:color w:val="000000"/>
          <w:sz w:val="40"/>
          <w:szCs w:val="40"/>
        </w:rPr>
        <w:t>with the ComBat batch adjustment method in ENIGMA</w:t>
      </w:r>
    </w:p>
    <w:p w14:paraId="290684DA" w14:textId="77777777" w:rsidR="00942E36" w:rsidRPr="008D63C7" w:rsidRDefault="00942E36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sz w:val="40"/>
          <w:szCs w:val="40"/>
        </w:rPr>
      </w:pPr>
    </w:p>
    <w:p w14:paraId="7A236374" w14:textId="77777777" w:rsidR="00942E36" w:rsidRPr="008D63C7" w:rsidRDefault="00900214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sz w:val="40"/>
          <w:szCs w:val="40"/>
        </w:rPr>
      </w:pPr>
      <w:r w:rsidRPr="008D63C7">
        <w:rPr>
          <w:rFonts w:asciiTheme="minorHAnsi" w:eastAsia="Times New Roman" w:hAnsiTheme="minorHAnsi" w:cstheme="minorHAnsi"/>
          <w:b/>
          <w:sz w:val="40"/>
          <w:szCs w:val="40"/>
        </w:rPr>
        <w:t>SUPPLEMENT</w:t>
      </w:r>
    </w:p>
    <w:p w14:paraId="3AAB4530" w14:textId="77777777" w:rsidR="00942E36" w:rsidRPr="008D63C7" w:rsidRDefault="00942E36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sz w:val="40"/>
          <w:szCs w:val="40"/>
        </w:rPr>
      </w:pPr>
    </w:p>
    <w:p w14:paraId="578A1994" w14:textId="77777777" w:rsidR="00942E36" w:rsidRPr="008D63C7" w:rsidRDefault="00942E36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sz w:val="20"/>
          <w:szCs w:val="20"/>
        </w:rPr>
      </w:pPr>
    </w:p>
    <w:p w14:paraId="6804261E" w14:textId="77777777" w:rsidR="00942E36" w:rsidRPr="008D63C7" w:rsidRDefault="00900214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sz w:val="20"/>
          <w:szCs w:val="20"/>
        </w:rPr>
      </w:pPr>
      <w:r w:rsidRPr="008D63C7">
        <w:rPr>
          <w:rFonts w:asciiTheme="minorHAnsi" w:hAnsiTheme="minorHAnsi" w:cstheme="minorHAnsi"/>
        </w:rPr>
        <w:br w:type="page"/>
      </w:r>
    </w:p>
    <w:p w14:paraId="0237478F" w14:textId="77777777" w:rsidR="00942E36" w:rsidRPr="008D63C7" w:rsidRDefault="00900214">
      <w:pPr>
        <w:spacing w:after="0" w:line="240" w:lineRule="auto"/>
        <w:rPr>
          <w:rFonts w:asciiTheme="minorHAnsi" w:eastAsia="Times New Roman" w:hAnsiTheme="minorHAnsi" w:cstheme="minorHAnsi"/>
          <w:sz w:val="20"/>
          <w:szCs w:val="20"/>
        </w:rPr>
      </w:pPr>
      <w:r w:rsidRPr="008D63C7">
        <w:rPr>
          <w:rFonts w:asciiTheme="minorHAnsi" w:eastAsia="Times New Roman" w:hAnsiTheme="minorHAnsi" w:cstheme="minorHAnsi"/>
          <w:b/>
          <w:sz w:val="20"/>
          <w:szCs w:val="20"/>
        </w:rPr>
        <w:lastRenderedPageBreak/>
        <w:t>Supplementary Table S1</w:t>
      </w:r>
      <w:r w:rsidRPr="008D63C7">
        <w:rPr>
          <w:rFonts w:asciiTheme="minorHAnsi" w:eastAsia="Times New Roman" w:hAnsiTheme="minorHAnsi" w:cstheme="minorHAnsi"/>
          <w:sz w:val="20"/>
          <w:szCs w:val="20"/>
        </w:rPr>
        <w:t>. Description of the sample of each site.</w:t>
      </w:r>
    </w:p>
    <w:p w14:paraId="1DC0F9B1" w14:textId="77777777" w:rsidR="00942E36" w:rsidRPr="008D63C7" w:rsidRDefault="00942E36">
      <w:pPr>
        <w:spacing w:after="0" w:line="240" w:lineRule="auto"/>
        <w:rPr>
          <w:rFonts w:asciiTheme="minorHAnsi" w:eastAsia="Times New Roman" w:hAnsiTheme="minorHAnsi" w:cstheme="minorHAnsi"/>
          <w:b/>
          <w:sz w:val="20"/>
          <w:szCs w:val="20"/>
        </w:rPr>
      </w:pPr>
    </w:p>
    <w:p w14:paraId="0F37AC62" w14:textId="77777777" w:rsidR="00942E36" w:rsidRPr="008D63C7" w:rsidRDefault="00942E36">
      <w:pPr>
        <w:spacing w:after="0" w:line="240" w:lineRule="auto"/>
        <w:rPr>
          <w:rFonts w:asciiTheme="minorHAnsi" w:eastAsia="Times New Roman" w:hAnsiTheme="minorHAnsi" w:cstheme="minorHAnsi"/>
          <w:b/>
          <w:sz w:val="20"/>
          <w:szCs w:val="20"/>
        </w:rPr>
      </w:pPr>
    </w:p>
    <w:tbl>
      <w:tblPr>
        <w:tblStyle w:val="a"/>
        <w:tblW w:w="13800" w:type="dxa"/>
        <w:tblLayout w:type="fixed"/>
        <w:tblLook w:val="0400" w:firstRow="0" w:lastRow="0" w:firstColumn="0" w:lastColumn="0" w:noHBand="0" w:noVBand="1"/>
      </w:tblPr>
      <w:tblGrid>
        <w:gridCol w:w="1761"/>
        <w:gridCol w:w="2085"/>
        <w:gridCol w:w="720"/>
        <w:gridCol w:w="720"/>
        <w:gridCol w:w="930"/>
        <w:gridCol w:w="1238"/>
        <w:gridCol w:w="1305"/>
        <w:gridCol w:w="810"/>
        <w:gridCol w:w="915"/>
        <w:gridCol w:w="1035"/>
        <w:gridCol w:w="720"/>
        <w:gridCol w:w="795"/>
        <w:gridCol w:w="766"/>
      </w:tblGrid>
      <w:tr w:rsidR="00942E36" w:rsidRPr="008D63C7" w14:paraId="7CEEB15B" w14:textId="77777777" w:rsidTr="00707701">
        <w:trPr>
          <w:trHeight w:val="300"/>
          <w:tblHeader/>
        </w:trPr>
        <w:tc>
          <w:tcPr>
            <w:tcW w:w="17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DCF51B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B3EDE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BB136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E5529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e</w:t>
            </w:r>
          </w:p>
          <w:p w14:paraId="109ED08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B2011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09E7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e of onset</w:t>
            </w:r>
          </w:p>
          <w:p w14:paraId="3E2CA75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1C28C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ration of illness</w:t>
            </w:r>
          </w:p>
          <w:p w14:paraId="1D54CC9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3940C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NS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5F0A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PS</w:t>
            </w:r>
          </w:p>
          <w:p w14:paraId="3B9ED80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2E48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NS</w:t>
            </w:r>
          </w:p>
          <w:p w14:paraId="5094FFC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56A1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DE</w:t>
            </w:r>
          </w:p>
          <w:p w14:paraId="59646E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</w:tr>
      <w:tr w:rsidR="00942E36" w:rsidRPr="008D63C7" w14:paraId="5C91C955" w14:textId="77777777" w:rsidTr="00707701">
        <w:trPr>
          <w:trHeight w:val="300"/>
          <w:tblHeader/>
        </w:trPr>
        <w:tc>
          <w:tcPr>
            <w:tcW w:w="17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16E000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C483A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BA606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6CFC90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1E59F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72DF46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EC6A74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CBEC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otal</w:t>
            </w:r>
          </w:p>
          <w:p w14:paraId="51F0B66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9392B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sitive</w:t>
            </w:r>
          </w:p>
          <w:p w14:paraId="2A717BB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A4A6A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egative</w:t>
            </w:r>
          </w:p>
          <w:p w14:paraId="6D9B0A5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E8C774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38A626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4AE722" w14:textId="77777777" w:rsidR="00942E36" w:rsidRPr="008D63C7" w:rsidRDefault="00942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157CEE64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B4BE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RB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C85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CFD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A9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752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5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891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70C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57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C39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644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F1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14E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1B3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5FFD1E3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2AE5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98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725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F62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16C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A2D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B27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B7C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35B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9BC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093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A6C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FC6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330776E3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DD8B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E993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81B6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F60F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F869F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6922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0F4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0E2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B9CF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10CE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84E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8107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BAA0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A38BC3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68A4D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89167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30845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1C9A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219F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9AA35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7A456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C5951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F4E22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93D8D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F37E3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3DB5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57D95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B6D6B89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3265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RB2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3C6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5B5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FDB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B7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237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D19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78A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8C1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DCE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1FE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B66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BDA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46CBAFA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45A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09A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2A0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5C3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2F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B80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CBB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304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02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479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EA6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B32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BB2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712F535F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E4847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77E8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D8D0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8482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47DE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F8F5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6AD6D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0047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7727D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00CD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9749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B831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05A2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B761A9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E4F1C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4DB8B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B432A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06FE6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AFDA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C0CA2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80AA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D12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9E083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ACE63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992F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801A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3F0B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D22DD25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97D5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RB3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92F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8CE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7A4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88B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05D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E08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79F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250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A83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B0E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92A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3EF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1D4ADC1B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D1B8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74A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31C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F2C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F25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E8F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76B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37A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CE1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530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D5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00D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3AC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593E626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ABC4B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663D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0D35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9BA0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37D0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1777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2352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EEAD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5399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F21C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EE96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C79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FF45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19384C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51383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E5B3E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33614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28FCF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DBE2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F525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B4391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E108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CCC3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C3CE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4C60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E051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D5F13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80D4FBE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9550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RB4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F68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6CE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4A3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E7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7EA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658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6B0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A3B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6C5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27E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FB7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250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4A0538D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E978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51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8BD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5B1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A29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9D7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DE8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20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D32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8A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63C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8B5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C3E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124E548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2262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DCFA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30ED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CD5D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3CE5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F3B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2B51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A3CD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D369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3E59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BCE8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F413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51CC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D127B6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0D0B57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78FC1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6B14D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BF8F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BDD2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40C3F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AAB2A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935A1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F35C5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2AAD2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2984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D98C9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F3C67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CC776C0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2D7F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RB5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6BA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C68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29F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C02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30D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DF0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11F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A1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F12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A3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93D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98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5F574B7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8E8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7E4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1E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756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B95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2EA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9EE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BC6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06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D2D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B62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08E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6C3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76CB12A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F6A58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9776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65CD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4ADA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78C3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.2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A963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2527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370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BE6A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B8D1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1C7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3F13F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EE51F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F527AF7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98353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3D511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C093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D9549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903DF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A5FD4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F270B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C351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EC935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DC182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96D9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2D398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03C2B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7E359DE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394F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CASSI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74F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562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5DB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911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086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249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926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A7C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4AC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3A8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906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81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2.5</w:t>
            </w:r>
          </w:p>
        </w:tc>
      </w:tr>
      <w:tr w:rsidR="00942E36" w:rsidRPr="008D63C7" w14:paraId="7AC0153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76DB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AE4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9202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1E0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283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BEB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7DC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E21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033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4EC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AEF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F39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30E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8.8</w:t>
            </w:r>
          </w:p>
        </w:tc>
      </w:tr>
      <w:tr w:rsidR="00942E36" w:rsidRPr="008D63C7" w14:paraId="03F3FE2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9E6D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ACC6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091F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D797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78B86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7CEF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AC6E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C324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0A7E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61C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0083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8CDB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F909A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B1EACE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6AA1CB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CDD15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E50CA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248F1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92F0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040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64BE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AC75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ED7F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438AF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35C19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FFA9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4C888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0AC07BE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48E1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IAM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985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EDD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8DEA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617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D4B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68A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02F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929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1C7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063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C8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190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402499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FAF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86D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45D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317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167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E5A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C1A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6A0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7AA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839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64B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C22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8EE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2223363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E2FB8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9AE7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5DDA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3FB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45A7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E3C1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47AE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AABD8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5382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75F9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C267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D471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C908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C09A5E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1A1F5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3196F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A49D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6FA67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198D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605A4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73184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780DA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B084D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E485A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E8C3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B3D42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DE665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AA8B9BA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3CAC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BR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521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6B1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1B5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8A4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B05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B8A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362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AC0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0F9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CA2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14B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676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7.2</w:t>
            </w:r>
          </w:p>
        </w:tc>
      </w:tr>
      <w:tr w:rsidR="00942E36" w:rsidRPr="008D63C7" w14:paraId="5655FDAF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F035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00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2FB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708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624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0DF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A43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592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D79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415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170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232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0F9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79.6</w:t>
            </w:r>
          </w:p>
        </w:tc>
      </w:tr>
      <w:tr w:rsidR="00942E36" w:rsidRPr="008D63C7" w14:paraId="6DA22DE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201E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3F16B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8301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AD87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F712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58F5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7B0D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903D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4058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5B48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BBC1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BB3C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C583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4CAB3E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78F33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CD454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8C0D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3BD4F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6238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6CFDE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5727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1425A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F45D6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F9F3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7CF3C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A1D71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C467B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3DE50288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DDD7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ONKC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660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347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D6D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301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42A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2D9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4F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CFB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812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BCC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626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0AA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32F9E8D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E3C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81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3D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3E9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DB2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6AA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839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47A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4E3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AC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361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18B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3B6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6B03777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603F7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2EEF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7306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7FC9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1F04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C330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D8B5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6C07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91D8B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2BAC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3E17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CB00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8C4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9A309F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A0B01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5275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D3FA5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36E5F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12E3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F5D22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8B555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6CA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90F79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77F4C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F5B58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42E4D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13D2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E99F4BD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D639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O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F07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FC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B9D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00F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BC6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A08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4D3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A3A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F66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21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284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C78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A18A9F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ABC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0F8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12F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CAB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CC6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EB5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991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CB9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0BF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C23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F25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506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D7E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3F7058FF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C4C4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735C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7FCE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DCDF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3180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CBC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FECC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C632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B440C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26174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85B8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C4E9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1FDD0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3926C3A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1312A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BFF06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7687C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4451A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FC9A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BA5B1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46615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123A5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460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9490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4488A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3A941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4FAC5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46856DC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CDE2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IDMAG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FE4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36A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600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EE0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54B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618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825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792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1BA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60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2F3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DA5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4.6</w:t>
            </w:r>
          </w:p>
        </w:tc>
      </w:tr>
      <w:tr w:rsidR="00942E36" w:rsidRPr="008D63C7" w14:paraId="2B3653B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F73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A7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37D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36E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292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03A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FDE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5CE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04A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426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304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A74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0AF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0.5</w:t>
            </w:r>
          </w:p>
        </w:tc>
      </w:tr>
      <w:tr w:rsidR="00942E36" w:rsidRPr="008D63C7" w14:paraId="147C6C6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7415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3867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A82D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A0C0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C62E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B032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48A5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6D0F8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90CD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ECF3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FC6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476FF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F18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EE0ABB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56725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6D812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0046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AEDF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76FAB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7DE38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8E74B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0F6B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A66B1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67B85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187B3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AAB2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C4619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2ED9BAA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0E1B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2107</w:t>
            </w:r>
          </w:p>
          <w:p w14:paraId="77B1E311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burg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0B6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043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D32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4D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068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B1A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2AA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44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25C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227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89D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E4C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3.7</w:t>
            </w:r>
          </w:p>
        </w:tc>
      </w:tr>
      <w:tr w:rsidR="00942E36" w:rsidRPr="008D63C7" w14:paraId="6405C7C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80A8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73D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CB8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04B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828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53F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7D0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56C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0D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288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913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A9B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12E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9.2</w:t>
            </w:r>
          </w:p>
        </w:tc>
      </w:tr>
      <w:tr w:rsidR="00942E36" w:rsidRPr="008D63C7" w14:paraId="69DEBB53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F1F0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6065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8D22C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CCFF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3FB9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18CD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DEC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76A8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EEB06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361A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6EB0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A3932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14C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F6368F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558F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F3A2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6719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318F2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4D42A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01D9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FC3AB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667E3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03D85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8E964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292A5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A3D0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14CF5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043C811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B6B3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R2107</w:t>
            </w:r>
          </w:p>
          <w:p w14:paraId="6016C000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enster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AB1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C10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348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437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E71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618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61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81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622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D00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707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236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6.7</w:t>
            </w:r>
          </w:p>
        </w:tc>
      </w:tr>
      <w:tr w:rsidR="00942E36" w:rsidRPr="008D63C7" w14:paraId="7FD6906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D6B8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209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4D1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533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E8A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24A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3B7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3C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9BC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C70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992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552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0AD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5.5</w:t>
            </w:r>
          </w:p>
        </w:tc>
      </w:tr>
      <w:tr w:rsidR="00942E36" w:rsidRPr="008D63C7" w14:paraId="4739B70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6DE01B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3B6A3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683D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DA4D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A2AC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8814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4E21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2E0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32A6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DFF7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D65F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DC5B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6E98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470B59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FA9C4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90815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BEEF3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EB566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5DEC2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398C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CA400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6EC2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ED3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3464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00F1B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47056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A7122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089EB6C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3881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rankfurt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791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509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EC1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783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96A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086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A77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769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AB2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21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9F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71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8.8</w:t>
            </w:r>
          </w:p>
        </w:tc>
      </w:tr>
      <w:tr w:rsidR="00942E36" w:rsidRPr="008D63C7" w14:paraId="131E749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7E8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CBC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61F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18C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4D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AA8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D0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38E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8BB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0C9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51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624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170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1.6</w:t>
            </w:r>
          </w:p>
        </w:tc>
      </w:tr>
      <w:tr w:rsidR="00942E36" w:rsidRPr="008D63C7" w14:paraId="7D88D0D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A745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D28D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14525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A6A63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3A66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3CB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4F67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FA14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9D75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5E15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2B92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69C6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B304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56AC83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FA96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2DFB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DD164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D188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2F8C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5F3FF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6A83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1162D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97F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6AC16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8A84D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169C8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80347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9064648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159C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IPSI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F8E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CFA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A2B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168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527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ABF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677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262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E78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2BA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2D5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43D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3</w:t>
            </w:r>
          </w:p>
        </w:tc>
      </w:tr>
      <w:tr w:rsidR="00942E36" w:rsidRPr="008D63C7" w14:paraId="7E595BC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1F9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7DE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CF4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8DB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AAE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796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C52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52D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B3E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EFF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E0A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E99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22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8.2</w:t>
            </w:r>
          </w:p>
        </w:tc>
      </w:tr>
      <w:tr w:rsidR="00942E36" w:rsidRPr="008D63C7" w14:paraId="6513246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2A2EE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162C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7F9E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A41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A074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5C0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E7CA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1D7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3341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2E6B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A04C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6EBC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06A8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3102F3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7F363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0D56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7082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1EF6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89433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3787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90E92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4E914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275B0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B20E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9710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27EE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8B17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B02A3D7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E610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uilong1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E8C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E29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EC4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8B2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40E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4FF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324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2B9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79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341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720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6E5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9274EA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527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4D2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04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821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122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662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1B7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A07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D4F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133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13E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4B9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E50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B1DFA5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23CD4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4862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A762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3B20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173B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FE2C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CD7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B9FD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0666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47E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846A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B8DE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F75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F08692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18C99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F9BF3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290D9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A988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B9F12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65EA1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17A2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47D3D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9645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F734B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F6D4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FF701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7B16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F597788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CA04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uilong3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C9A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E3F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46C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4E8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A1A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4D2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4C0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616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CE1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E18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F9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58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11BE0E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99D7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834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212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66E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6DC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849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D39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AC8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C59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7EA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F6F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A9E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1D3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20A40CB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0D52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E89C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8186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9D902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FCA6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4F85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8AF9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A45F3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4848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D5C4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9E7D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FC0B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0899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CC60C63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64594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C2C99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BCCF4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6857F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0481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E9816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169EE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A736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B44A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5F16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9B708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39095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92D9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444FE2B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1458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GP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60C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0F2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1DB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BC1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.2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B5C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F4C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590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E48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662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1F8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D98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2B0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5.2</w:t>
            </w:r>
          </w:p>
        </w:tc>
      </w:tr>
      <w:tr w:rsidR="00942E36" w:rsidRPr="008D63C7" w14:paraId="712576D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81C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689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6D6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C88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B5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A7C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3C7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592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33E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7BE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4BF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981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C35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9.7</w:t>
            </w:r>
          </w:p>
        </w:tc>
      </w:tr>
      <w:tr w:rsidR="00942E36" w:rsidRPr="008D63C7" w14:paraId="53CD632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BF3F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DAFB8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F8D9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7616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1535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E6E1A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CCF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EE60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AD14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ADEF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88B9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FDBE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32E6C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1CABB6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617B74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C9D20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8B3B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869D6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5276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A666A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BC1BB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80CEB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863C8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C29C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6ACBD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B0B8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96807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4D2B2D8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5EF7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JHU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04B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E7C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58D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107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956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66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03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7C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4A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4CB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7E8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61C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2B23906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B2E1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343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BB1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0EC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519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0C5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303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8A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8A1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247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C51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F7B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2B0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6B9FB29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8856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3B30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87631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0490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DB6A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C5183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E868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C3B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139B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EF46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2B04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0F7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6BCA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11D87A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937B4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EE7CE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AD01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E978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17788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7770C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2ED37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74680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C6E9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78B2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A1C92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AEDEA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034F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621F6BD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F9C5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drid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F96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6BA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507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AF8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E1F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3CA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2CF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707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C33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3A4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83D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060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2F1762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9E94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7F8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A63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A62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2BD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D8D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66E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971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F10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5E6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929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11E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B87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2BCD64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4DEC7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468B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2212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1DB10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C27D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0361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8274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7089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134C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D2079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AE5A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92CC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7CAD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FBDBFC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5ECB1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05F5E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B87BB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EBD3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5D1D5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3AE42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4F6E5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48754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C788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DF699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1ABB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85E67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E86D8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F7E30C4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63C6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PRC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64C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8C9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978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528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387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816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F5E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773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44F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4BE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18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D4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3485927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D00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997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5C8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742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85C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46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0D8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707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D02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A4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A9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E8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AA3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BE1C03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19A15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0D4D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24BA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DD0F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55DA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6C10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8495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35F7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42E4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C79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0224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0731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CC72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86DCD4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7168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47329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6DDCD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BE379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667B2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EAFC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B2D4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03F20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68C11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C4C2A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6C9A6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CF09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566BA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E4C210E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DE53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OLIN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FA5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631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963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978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87F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BC3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6D5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76A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E36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4D0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A2A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81A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D96243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03EE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A66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178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8D2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CA1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962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F58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B97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103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923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CEE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362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3FC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914A38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91BAB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72AF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90AC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EFFC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6875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B435C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8108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1F1AB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FB9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46AE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6552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E3B5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882F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ED168E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D1763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AFDFB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252B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02E9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928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C1A36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A79B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0D6C6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4C31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C7BF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EC277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B3DD2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38B70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B8661BB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EB1E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xford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BF6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D22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8A1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6EF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2AA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838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F95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E2F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A9D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93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87A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12F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3.8</w:t>
            </w:r>
          </w:p>
        </w:tc>
      </w:tr>
      <w:tr w:rsidR="00942E36" w:rsidRPr="008D63C7" w14:paraId="2678C353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E7CC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65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E1A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FC1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AC7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397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216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8B4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465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6B7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80F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36F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648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2.5</w:t>
            </w:r>
          </w:p>
        </w:tc>
      </w:tr>
      <w:tr w:rsidR="00942E36" w:rsidRPr="008D63C7" w14:paraId="6EFF483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9FBAE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69025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BFCC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C629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E969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3FBF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710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94D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659E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34A7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C410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83B5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38FA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35D83AAA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8231F5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C365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7ECB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1168F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F4E44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6977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4D8CF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26C12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CD60B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0535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F014C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A312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1D29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EEAD9A5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6C57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omeSL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249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812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F1D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86D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E53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D21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850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8B7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AB2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7C2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641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BF9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5.1</w:t>
            </w:r>
          </w:p>
        </w:tc>
      </w:tr>
      <w:tr w:rsidR="00942E36" w:rsidRPr="008D63C7" w14:paraId="5C9D84E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8E53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B18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B52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7D1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D95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026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4F7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4F4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C4C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68D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17E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1FA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698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2.4</w:t>
            </w:r>
          </w:p>
        </w:tc>
      </w:tr>
      <w:tr w:rsidR="00942E36" w:rsidRPr="008D63C7" w14:paraId="31893197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FFC35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4E5D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387F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49EA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7007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913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A232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43E8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092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1D55D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2BA9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D60D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8E94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BB4A67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4032B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E66D8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05706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B5B91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8B995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6E94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07C6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1179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12E11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51CBA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F9F0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8416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7222F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666B235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EE4F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SCZ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26B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0D8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850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6CB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FA1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809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830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BED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393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F44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880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5EA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F9778DA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506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DA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BB5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399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5F0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85E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AEE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D8C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B2E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A16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04C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1DE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4DE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E3D59D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04062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DFB6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1D54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046E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E0A8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5BBD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53F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0F509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3D6B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A23D1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DB3A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B1FEE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8C0F8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0074B84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C107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0F8D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6B50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6CC45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B4E07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3610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7D83A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FCB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1D01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84BF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6D4C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AE1A9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3F824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6257F47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4C45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A9B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BA3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8A8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4B1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6AD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2CC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74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30F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0CB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81C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6D9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04B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3.2</w:t>
            </w:r>
          </w:p>
        </w:tc>
      </w:tr>
      <w:tr w:rsidR="00942E36" w:rsidRPr="008D63C7" w14:paraId="1291C86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937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4F4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794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CB1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900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A37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3CE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763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7DE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601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C23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090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231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0.8</w:t>
            </w:r>
          </w:p>
        </w:tc>
      </w:tr>
      <w:tr w:rsidR="00942E36" w:rsidRPr="008D63C7" w14:paraId="2BA643A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2127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AA95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FF15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A2B9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6EDF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2DEF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F735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193F8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7E7C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48CA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57D3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1CC4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667B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561DB37B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7E4BE4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3224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B79E3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3D184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D9C23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FBE6E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D6497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CD06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64544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02764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810C2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C76D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279F7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482F67E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5D4F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818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06F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1E8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F0F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12D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C8C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573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027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B09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141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15D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932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4.7</w:t>
            </w:r>
          </w:p>
        </w:tc>
      </w:tr>
      <w:tr w:rsidR="00942E36" w:rsidRPr="008D63C7" w14:paraId="0D58684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351C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5E6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1FC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31D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C3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90C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171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216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21D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FC6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057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637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AF6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9.9</w:t>
            </w:r>
          </w:p>
        </w:tc>
      </w:tr>
      <w:tr w:rsidR="00942E36" w:rsidRPr="008D63C7" w14:paraId="518841A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4E9D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BE7F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E1F0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85F6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FC2F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463B9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8F7D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96AE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6A0F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A126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0B7D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94BF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4C1B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02421D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4C6C87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C673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40594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F0B9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5D265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4495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CF87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67F4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9C992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AD7F3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F6EE7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865E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A8B7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DF06253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8932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NUH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327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9C0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5C6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2E9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FF0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4A2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598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0D7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946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45D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66C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00A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8.1</w:t>
            </w:r>
          </w:p>
        </w:tc>
      </w:tr>
      <w:tr w:rsidR="00942E36" w:rsidRPr="008D63C7" w14:paraId="2E726B9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06B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3D3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586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013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C76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1F7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234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D32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44C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565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3AF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F1E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AF5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4.7</w:t>
            </w:r>
          </w:p>
        </w:tc>
      </w:tr>
      <w:tr w:rsidR="00942E36" w:rsidRPr="008D63C7" w14:paraId="666AF3D2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5F7D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1BC3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F2E6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94E35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E24EF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CCCD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C711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C20C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A34C6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64BC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6EF8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F279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FA6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C276638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8B47A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D0897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61EE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B5B4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8AB5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1596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FC4D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0F790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A38E6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9A3B5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E2539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AE88E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7AC3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123181C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45D1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CISZ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23B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E81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CF48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E7B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C9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DBB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83C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093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6B1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037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736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271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3A417C3C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CEF4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25E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0E4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254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5E0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C82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331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CD6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A0C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6F8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4BF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111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128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2E36" w:rsidRPr="008D63C7" w14:paraId="1F783E9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7EB6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FA87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DA3A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B5A9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600DE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3359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B71F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BFEC9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4513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CAE8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155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9A44E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3448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7487F57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05068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D78E2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7561B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323A0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970F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9EA93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CD75E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30BB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0256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C8643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B8A25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38A4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3FAC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0814F7E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9BEB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BA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372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902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493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9D8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8E9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764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F8E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91F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ED2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AA8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7B9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4B4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9.4</w:t>
            </w:r>
          </w:p>
        </w:tc>
      </w:tr>
      <w:tr w:rsidR="00942E36" w:rsidRPr="008D63C7" w14:paraId="04582C16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670C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FBC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882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682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CFA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22A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FFD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CA4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066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F27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9C0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EDF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2D5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6.8</w:t>
            </w:r>
          </w:p>
        </w:tc>
      </w:tr>
      <w:tr w:rsidR="00942E36" w:rsidRPr="008D63C7" w14:paraId="080AF935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9FE92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19BD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3A8C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E737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09DA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C1E0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7D13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24EC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4DE5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1A1D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A9BD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9155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4981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726846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0713BD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8CF6F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EAB8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2C40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73FD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F9329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176F2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0FF4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35CB1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BC70D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1D93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382A5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E21E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4BB6CD4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A707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MAAS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81F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08EB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D75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18BF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1FB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B98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771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409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DAE3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F2A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053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236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4ED029B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DA41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D64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C2B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184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5D8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4E80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566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4EF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01C6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D5C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279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B7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5E5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157CFE0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C5A92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B62C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8B6D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C4F5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DB87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B909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B7C4E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8D08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43D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2A561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6751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6FC8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3771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FBD8EF4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2A4DCC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7839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803B0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6663F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152F4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C3940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11C2B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7532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DB7E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B46C8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B595C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F8F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E6E6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AC26216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E8F4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PENN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A8F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DAC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F65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064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AA55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33A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7C8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4D7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A2F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150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AC9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05E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81.6</w:t>
            </w:r>
          </w:p>
        </w:tc>
      </w:tr>
      <w:tr w:rsidR="00942E36" w:rsidRPr="008D63C7" w14:paraId="32CBB6B9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A06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B63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1B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6FDA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88D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C79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2AB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E10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C43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797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404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6A91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170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9.9</w:t>
            </w:r>
          </w:p>
        </w:tc>
      </w:tr>
      <w:tr w:rsidR="00942E36" w:rsidRPr="008D63C7" w14:paraId="34FFE74E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2D93C0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9FD9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2B00C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8918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B4BC37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57CB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D960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14A7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2420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B99A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269B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F823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72D91C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F4FBCF0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976E6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32E0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7A49B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69E22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56CF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035E75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4B96F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EAF09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1BFA6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190A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F6B3E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6073F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DBCC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C93F1F7" w14:textId="77777777">
        <w:trPr>
          <w:trHeight w:val="300"/>
        </w:trPr>
        <w:tc>
          <w:tcPr>
            <w:tcW w:w="1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2830" w14:textId="77777777" w:rsidR="00942E36" w:rsidRPr="008D63C7" w:rsidRDefault="0090021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Zurich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B3F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 with schizophreni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241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F2F2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2C7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C97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AEB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2E9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4DB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826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AAB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0266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EDA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0810051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6950F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10B89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44B4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7EE3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A28D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CB14A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A5C2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DBF7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667AF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4744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E6BA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438F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9182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6D6AFFDD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DCF9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031D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ealthy contro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5464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4689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D72E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B848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815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CE2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895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1DF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DE1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9271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9F1E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942E36" w:rsidRPr="008D63C7" w14:paraId="2558FA27" w14:textId="77777777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6A371" w14:textId="77777777" w:rsidR="00942E36" w:rsidRPr="008D63C7" w:rsidRDefault="0094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18FE1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D8A29B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2DDAA" w14:textId="77777777" w:rsidR="00942E36" w:rsidRPr="008D63C7" w:rsidRDefault="0090021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D63C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E95E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AA96C3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66A5D0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F3D07D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922087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F6C212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FFD0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1A391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C77B4" w14:textId="77777777" w:rsidR="00942E36" w:rsidRPr="008D63C7" w:rsidRDefault="0094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</w:tbl>
    <w:p w14:paraId="31BA87AD" w14:textId="77777777" w:rsidR="00BA0754" w:rsidRPr="008D63C7" w:rsidRDefault="00BA0754">
      <w:pPr>
        <w:spacing w:after="0" w:line="240" w:lineRule="auto"/>
        <w:rPr>
          <w:rFonts w:asciiTheme="minorHAnsi" w:hAnsiTheme="minorHAnsi" w:cstheme="minorHAnsi"/>
        </w:rPr>
      </w:pPr>
    </w:p>
    <w:p w14:paraId="618161C3" w14:textId="4DD66582" w:rsidR="00942E36" w:rsidRPr="008D63C7" w:rsidRDefault="00BA0754">
      <w:pPr>
        <w:spacing w:after="0" w:line="240" w:lineRule="auto"/>
        <w:rPr>
          <w:rFonts w:asciiTheme="minorHAnsi" w:eastAsia="Times New Roman" w:hAnsiTheme="minorHAnsi" w:cstheme="minorHAnsi"/>
          <w:sz w:val="20"/>
          <w:szCs w:val="20"/>
        </w:rPr>
      </w:pPr>
      <w:r w:rsidRPr="008D63C7">
        <w:rPr>
          <w:rFonts w:asciiTheme="minorHAnsi" w:hAnsiTheme="minorHAnsi" w:cstheme="minorHAnsi"/>
        </w:rPr>
        <w:t>CDE: chlorpromazine dose equivalent; PANSS: Positive and Negative Syndrome Scale; SANS: Scale for the Assessment of Negative Symptoms; SAPS: Scale for the Assessment of Positive Symptoms; SD: standard deviation.</w:t>
      </w:r>
      <w:r w:rsidRPr="008D63C7">
        <w:rPr>
          <w:rFonts w:asciiTheme="minorHAnsi" w:hAnsiTheme="minorHAnsi" w:cstheme="minorHAnsi"/>
          <w:lang w:val="ca-ES"/>
        </w:rPr>
        <w:t xml:space="preserve"> </w:t>
      </w:r>
      <w:r w:rsidR="00900214" w:rsidRPr="008D63C7">
        <w:rPr>
          <w:rFonts w:asciiTheme="minorHAnsi" w:hAnsiTheme="minorHAnsi" w:cstheme="minorHAnsi"/>
        </w:rPr>
        <w:br w:type="page"/>
      </w:r>
    </w:p>
    <w:p w14:paraId="4BEA9BE6" w14:textId="72D825D8" w:rsidR="009457EF" w:rsidRPr="008D63C7" w:rsidRDefault="009457EF">
      <w:pPr>
        <w:rPr>
          <w:rFonts w:asciiTheme="minorHAnsi" w:eastAsia="Times New Roman" w:hAnsiTheme="minorHAnsi" w:cstheme="minorHAnsi"/>
        </w:rPr>
      </w:pPr>
      <w:r w:rsidRPr="008D63C7">
        <w:rPr>
          <w:rFonts w:asciiTheme="minorHAnsi" w:eastAsia="Times New Roman" w:hAnsiTheme="minorHAnsi" w:cstheme="minorHAnsi"/>
          <w:b/>
          <w:sz w:val="20"/>
          <w:szCs w:val="20"/>
        </w:rPr>
        <w:lastRenderedPageBreak/>
        <w:t>Supplementary Figure S1.</w:t>
      </w:r>
      <w:r w:rsidRPr="008D63C7">
        <w:rPr>
          <w:rFonts w:asciiTheme="minorHAnsi" w:eastAsia="Times New Roman" w:hAnsiTheme="minorHAnsi" w:cstheme="minorHAnsi"/>
        </w:rPr>
        <w:t xml:space="preserve"> Hedges’ </w:t>
      </w:r>
      <w:r w:rsidRPr="008D63C7">
        <w:rPr>
          <w:rFonts w:asciiTheme="minorHAnsi" w:eastAsia="Times New Roman" w:hAnsiTheme="minorHAnsi" w:cstheme="minorHAnsi"/>
          <w:i/>
        </w:rPr>
        <w:t>g</w:t>
      </w:r>
      <w:r w:rsidRPr="008D63C7">
        <w:rPr>
          <w:rFonts w:asciiTheme="minorHAnsi" w:eastAsia="Times New Roman" w:hAnsiTheme="minorHAnsi" w:cstheme="minorHAnsi"/>
        </w:rPr>
        <w:t xml:space="preserve"> and </w:t>
      </w:r>
      <w:r w:rsidRPr="008D63C7">
        <w:rPr>
          <w:rFonts w:asciiTheme="minorHAnsi" w:eastAsia="Times New Roman" w:hAnsiTheme="minorHAnsi" w:cstheme="minorHAnsi"/>
          <w:i/>
        </w:rPr>
        <w:t>p</w:t>
      </w:r>
      <w:r w:rsidRPr="008D63C7">
        <w:rPr>
          <w:rFonts w:asciiTheme="minorHAnsi" w:eastAsia="Times New Roman" w:hAnsiTheme="minorHAnsi" w:cstheme="minorHAnsi"/>
        </w:rPr>
        <w:t xml:space="preserve">-values of (single) ComBat mega-analysis </w:t>
      </w:r>
      <w:bookmarkStart w:id="0" w:name="_Hlk37174425"/>
      <w:r w:rsidRPr="008D63C7">
        <w:rPr>
          <w:rFonts w:asciiTheme="minorHAnsi" w:eastAsia="Times New Roman" w:hAnsiTheme="minorHAnsi" w:cstheme="minorHAnsi"/>
        </w:rPr>
        <w:t xml:space="preserve">and </w:t>
      </w:r>
      <w:r w:rsidR="006B044D" w:rsidRPr="008D63C7">
        <w:rPr>
          <w:rFonts w:asciiTheme="minorHAnsi" w:eastAsia="Times New Roman" w:hAnsiTheme="minorHAnsi" w:cstheme="minorHAnsi"/>
        </w:rPr>
        <w:t xml:space="preserve">the </w:t>
      </w:r>
      <w:r w:rsidRPr="008D63C7">
        <w:rPr>
          <w:rFonts w:asciiTheme="minorHAnsi" w:eastAsia="Times New Roman" w:hAnsiTheme="minorHAnsi" w:cstheme="minorHAnsi"/>
        </w:rPr>
        <w:t>separate</w:t>
      </w:r>
      <w:bookmarkEnd w:id="0"/>
      <w:r w:rsidRPr="008D63C7">
        <w:rPr>
          <w:rFonts w:asciiTheme="minorHAnsi" w:eastAsia="Times New Roman" w:hAnsiTheme="minorHAnsi" w:cstheme="minorHAnsi"/>
        </w:rPr>
        <w:t xml:space="preserve"> ComBat mega-analyses for cortical thickness data, cortical surface area data and subcortical volume data in the comparison of ENIGMA brain data between 2,897 patients with schizophrenia and 3,141 healthy controls.</w:t>
      </w:r>
    </w:p>
    <w:p w14:paraId="75D855A7" w14:textId="2E6D92C9" w:rsidR="009457EF" w:rsidRPr="008D63C7" w:rsidRDefault="009457EF">
      <w:pPr>
        <w:rPr>
          <w:rFonts w:asciiTheme="minorHAnsi" w:eastAsia="Times New Roman" w:hAnsiTheme="minorHAnsi" w:cstheme="minorHAnsi"/>
        </w:rPr>
      </w:pPr>
    </w:p>
    <w:p w14:paraId="3CA5003D" w14:textId="08B4B665" w:rsidR="0086191A" w:rsidRPr="008D63C7" w:rsidRDefault="0086191A" w:rsidP="00707701">
      <w:pPr>
        <w:jc w:val="center"/>
        <w:rPr>
          <w:rFonts w:asciiTheme="minorHAnsi" w:eastAsia="Times New Roman" w:hAnsiTheme="minorHAnsi" w:cstheme="minorHAnsi"/>
        </w:rPr>
      </w:pPr>
      <w:r w:rsidRPr="008D63C7">
        <w:rPr>
          <w:rFonts w:asciiTheme="minorHAnsi" w:eastAsia="Times New Roman" w:hAnsiTheme="minorHAnsi" w:cstheme="minorHAnsi"/>
          <w:noProof/>
        </w:rPr>
        <w:drawing>
          <wp:inline distT="0" distB="0" distL="0" distR="0" wp14:anchorId="17C604F4" wp14:editId="52726A0E">
            <wp:extent cx="3913632" cy="1956816"/>
            <wp:effectExtent l="0" t="0" r="0" b="571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632" cy="195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BD70" w14:textId="77777777" w:rsidR="0086191A" w:rsidRPr="008D63C7" w:rsidRDefault="0086191A">
      <w:pPr>
        <w:rPr>
          <w:rFonts w:asciiTheme="minorHAnsi" w:eastAsia="Times New Roman" w:hAnsiTheme="minorHAnsi" w:cstheme="minorHAnsi"/>
        </w:rPr>
      </w:pPr>
    </w:p>
    <w:p w14:paraId="075AEA46" w14:textId="1F1CF586" w:rsidR="009457EF" w:rsidRPr="008D63C7" w:rsidRDefault="009457EF" w:rsidP="009457EF">
      <w:pPr>
        <w:spacing w:after="0" w:line="264" w:lineRule="auto"/>
        <w:rPr>
          <w:rFonts w:asciiTheme="minorHAnsi" w:eastAsia="Times New Roman" w:hAnsiTheme="minorHAnsi" w:cstheme="minorHAnsi"/>
        </w:rPr>
      </w:pPr>
      <w:r w:rsidRPr="008D63C7">
        <w:rPr>
          <w:rFonts w:asciiTheme="minorHAnsi" w:eastAsia="Times New Roman" w:hAnsiTheme="minorHAnsi" w:cstheme="minorHAnsi"/>
          <w:i/>
        </w:rPr>
        <w:t>Footnote:</w:t>
      </w:r>
      <w:r w:rsidRPr="008D63C7">
        <w:rPr>
          <w:rFonts w:asciiTheme="minorHAnsi" w:eastAsia="Times New Roman" w:hAnsiTheme="minorHAnsi" w:cstheme="minorHAnsi"/>
        </w:rPr>
        <w:t xml:space="preserve"> Each cross represents an ROI. ComBat-Mega: (single) ComBat mega-analysis; separate ComBat-Mega: separate ComBat mega-analys</w:t>
      </w:r>
      <w:r w:rsidR="006B044D" w:rsidRPr="008D63C7">
        <w:rPr>
          <w:rFonts w:asciiTheme="minorHAnsi" w:eastAsia="Times New Roman" w:hAnsiTheme="minorHAnsi" w:cstheme="minorHAnsi"/>
        </w:rPr>
        <w:t>e</w:t>
      </w:r>
      <w:r w:rsidRPr="008D63C7">
        <w:rPr>
          <w:rFonts w:asciiTheme="minorHAnsi" w:eastAsia="Times New Roman" w:hAnsiTheme="minorHAnsi" w:cstheme="minorHAnsi"/>
        </w:rPr>
        <w:t xml:space="preserve">s for cortical thickness data, cortical surface area data and subcortical volume data. The plots show that ComBat-Mega effect sizes and p-values are nearly identical to separate ComBat-Mega, as crosses are distributed </w:t>
      </w:r>
      <w:r w:rsidR="006B044D" w:rsidRPr="008D63C7">
        <w:rPr>
          <w:rFonts w:asciiTheme="minorHAnsi" w:eastAsia="Times New Roman" w:hAnsiTheme="minorHAnsi" w:cstheme="minorHAnsi"/>
        </w:rPr>
        <w:t>along</w:t>
      </w:r>
      <w:r w:rsidRPr="008D63C7">
        <w:rPr>
          <w:rFonts w:asciiTheme="minorHAnsi" w:eastAsia="Times New Roman" w:hAnsiTheme="minorHAnsi" w:cstheme="minorHAnsi"/>
        </w:rPr>
        <w:t xml:space="preserve"> the diagonal lines.</w:t>
      </w:r>
    </w:p>
    <w:p w14:paraId="5E9CCA4B" w14:textId="026B9FA6" w:rsidR="009457EF" w:rsidRPr="008D63C7" w:rsidRDefault="009457EF">
      <w:pPr>
        <w:rPr>
          <w:rFonts w:asciiTheme="minorHAnsi" w:eastAsia="Times New Roman" w:hAnsiTheme="minorHAnsi" w:cstheme="minorHAnsi"/>
          <w:b/>
          <w:sz w:val="20"/>
          <w:szCs w:val="20"/>
        </w:rPr>
      </w:pPr>
      <w:r w:rsidRPr="008D63C7">
        <w:rPr>
          <w:rFonts w:asciiTheme="minorHAnsi" w:eastAsia="Times New Roman" w:hAnsiTheme="minorHAnsi" w:cstheme="minorHAnsi"/>
          <w:b/>
          <w:sz w:val="20"/>
          <w:szCs w:val="20"/>
        </w:rPr>
        <w:br w:type="page"/>
      </w:r>
    </w:p>
    <w:p w14:paraId="3B906D80" w14:textId="752C911E" w:rsidR="00942E36" w:rsidRPr="008D63C7" w:rsidRDefault="00900214">
      <w:pPr>
        <w:spacing w:after="0" w:line="240" w:lineRule="auto"/>
        <w:rPr>
          <w:rFonts w:asciiTheme="minorHAnsi" w:eastAsia="Times New Roman" w:hAnsiTheme="minorHAnsi" w:cstheme="minorHAnsi"/>
        </w:rPr>
      </w:pPr>
      <w:r w:rsidRPr="008D63C7">
        <w:rPr>
          <w:rFonts w:asciiTheme="minorHAnsi" w:eastAsia="Times New Roman" w:hAnsiTheme="minorHAnsi" w:cstheme="minorHAnsi"/>
          <w:b/>
          <w:sz w:val="20"/>
          <w:szCs w:val="20"/>
        </w:rPr>
        <w:lastRenderedPageBreak/>
        <w:t>Supplementary Figure S</w:t>
      </w:r>
      <w:r w:rsidR="009457EF" w:rsidRPr="008D63C7">
        <w:rPr>
          <w:rFonts w:asciiTheme="minorHAnsi" w:eastAsia="Times New Roman" w:hAnsiTheme="minorHAnsi" w:cstheme="minorHAnsi"/>
          <w:b/>
          <w:sz w:val="20"/>
          <w:szCs w:val="20"/>
        </w:rPr>
        <w:t>2</w:t>
      </w:r>
      <w:r w:rsidRPr="008D63C7">
        <w:rPr>
          <w:rFonts w:asciiTheme="minorHAnsi" w:eastAsia="Times New Roman" w:hAnsiTheme="minorHAnsi" w:cstheme="minorHAnsi"/>
          <w:sz w:val="20"/>
          <w:szCs w:val="20"/>
        </w:rPr>
        <w:t xml:space="preserve">. </w:t>
      </w:r>
      <w:r w:rsidRPr="008D63C7">
        <w:rPr>
          <w:rFonts w:asciiTheme="minorHAnsi" w:eastAsia="Times New Roman" w:hAnsiTheme="minorHAnsi" w:cstheme="minorHAnsi"/>
        </w:rPr>
        <w:t xml:space="preserve">Hedges’ </w:t>
      </w:r>
      <w:r w:rsidRPr="008D63C7">
        <w:rPr>
          <w:rFonts w:asciiTheme="minorHAnsi" w:eastAsia="Times New Roman" w:hAnsiTheme="minorHAnsi" w:cstheme="minorHAnsi"/>
          <w:i/>
        </w:rPr>
        <w:t>g</w:t>
      </w:r>
      <w:r w:rsidRPr="008D63C7">
        <w:rPr>
          <w:rFonts w:asciiTheme="minorHAnsi" w:eastAsia="Times New Roman" w:hAnsiTheme="minorHAnsi" w:cstheme="minorHAnsi"/>
        </w:rPr>
        <w:t xml:space="preserve"> and </w:t>
      </w:r>
      <w:r w:rsidRPr="008D63C7">
        <w:rPr>
          <w:rFonts w:asciiTheme="minorHAnsi" w:eastAsia="Times New Roman" w:hAnsiTheme="minorHAnsi" w:cstheme="minorHAnsi"/>
          <w:i/>
        </w:rPr>
        <w:t>p</w:t>
      </w:r>
      <w:r w:rsidRPr="008D63C7">
        <w:rPr>
          <w:rFonts w:asciiTheme="minorHAnsi" w:eastAsia="Times New Roman" w:hAnsiTheme="minorHAnsi" w:cstheme="minorHAnsi"/>
        </w:rPr>
        <w:t>-values of ComBat mega-analysis, mixed-effects mega-analysis and random-effect meta-analysis in the comparison of ENIGMA brain data between 2,897 patients with schizophrenia and 3,141 healthy controls, covarying by intracranial volume.</w:t>
      </w:r>
    </w:p>
    <w:p w14:paraId="2EC5A46A" w14:textId="77777777" w:rsidR="00942E36" w:rsidRPr="008D63C7" w:rsidRDefault="00942E36">
      <w:pPr>
        <w:spacing w:after="0" w:line="240" w:lineRule="auto"/>
        <w:rPr>
          <w:rFonts w:asciiTheme="minorHAnsi" w:eastAsia="Times New Roman" w:hAnsiTheme="minorHAnsi" w:cstheme="minorHAnsi"/>
        </w:rPr>
      </w:pPr>
    </w:p>
    <w:p w14:paraId="6F4132F9" w14:textId="49C82AC0" w:rsidR="00942E36" w:rsidRPr="008D63C7" w:rsidRDefault="00D1478A">
      <w:pPr>
        <w:spacing w:after="0" w:line="240" w:lineRule="auto"/>
        <w:jc w:val="center"/>
        <w:rPr>
          <w:rFonts w:asciiTheme="minorHAnsi" w:eastAsia="Times New Roman" w:hAnsiTheme="minorHAnsi" w:cstheme="minorHAnsi"/>
        </w:rPr>
      </w:pPr>
      <w:r w:rsidRPr="008D63C7">
        <w:rPr>
          <w:rFonts w:asciiTheme="minorHAnsi" w:eastAsia="Times New Roman" w:hAnsiTheme="minorHAnsi" w:cstheme="minorHAnsi"/>
          <w:noProof/>
        </w:rPr>
        <w:drawing>
          <wp:inline distT="0" distB="0" distL="0" distR="0" wp14:anchorId="330AA395" wp14:editId="7E4D08B8">
            <wp:extent cx="3913632" cy="3913632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Fig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632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D6AB3" w14:textId="77777777" w:rsidR="00942E36" w:rsidRPr="008D63C7" w:rsidRDefault="00942E36">
      <w:pPr>
        <w:spacing w:after="0" w:line="240" w:lineRule="auto"/>
        <w:jc w:val="both"/>
        <w:rPr>
          <w:rFonts w:asciiTheme="minorHAnsi" w:eastAsia="Times New Roman" w:hAnsiTheme="minorHAnsi" w:cstheme="minorHAnsi"/>
          <w:i/>
        </w:rPr>
      </w:pPr>
    </w:p>
    <w:p w14:paraId="3C0332C3" w14:textId="77777777" w:rsidR="00942E36" w:rsidRPr="001F7FEC" w:rsidRDefault="00900214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8D63C7">
        <w:rPr>
          <w:rFonts w:asciiTheme="minorHAnsi" w:eastAsia="Times New Roman" w:hAnsiTheme="minorHAnsi" w:cstheme="minorHAnsi"/>
          <w:i/>
        </w:rPr>
        <w:t>Footnote:</w:t>
      </w:r>
      <w:r w:rsidRPr="008D63C7">
        <w:rPr>
          <w:rFonts w:asciiTheme="minorHAnsi" w:eastAsia="Times New Roman" w:hAnsiTheme="minorHAnsi" w:cstheme="minorHAnsi"/>
        </w:rPr>
        <w:t xml:space="preserve"> Each cross represents an ROI. ComBat-Mega: ComBat mega-analysis; ME-Mega: mixed-effects mega-analysis; RE-Meta: random-effects meta-analysis. The top plots show that ComBat-Mega effect sizes are similar to ME-Mega and RE-Meta effect sizes, as crosses are mostly distributed around the diagonal lines. The bottom plots show that ComBat-Mega </w:t>
      </w:r>
      <w:r w:rsidRPr="008D63C7">
        <w:rPr>
          <w:rFonts w:asciiTheme="minorHAnsi" w:eastAsia="Times New Roman" w:hAnsiTheme="minorHAnsi" w:cstheme="minorHAnsi"/>
          <w:i/>
        </w:rPr>
        <w:t>p</w:t>
      </w:r>
      <w:r w:rsidRPr="008D63C7">
        <w:rPr>
          <w:rFonts w:asciiTheme="minorHAnsi" w:eastAsia="Times New Roman" w:hAnsiTheme="minorHAnsi" w:cstheme="minorHAnsi"/>
        </w:rPr>
        <w:t xml:space="preserve">-values are slightly smaller than ME-Mega </w:t>
      </w:r>
      <w:r w:rsidRPr="008D63C7">
        <w:rPr>
          <w:rFonts w:asciiTheme="minorHAnsi" w:eastAsia="Times New Roman" w:hAnsiTheme="minorHAnsi" w:cstheme="minorHAnsi"/>
          <w:i/>
        </w:rPr>
        <w:t>p</w:t>
      </w:r>
      <w:r w:rsidRPr="008D63C7">
        <w:rPr>
          <w:rFonts w:asciiTheme="minorHAnsi" w:eastAsia="Times New Roman" w:hAnsiTheme="minorHAnsi" w:cstheme="minorHAnsi"/>
        </w:rPr>
        <w:t xml:space="preserve">-values (crosses tend to be slightly above the diagonal line) and substantially smaller than RE-Meta </w:t>
      </w:r>
      <w:r w:rsidRPr="008D63C7">
        <w:rPr>
          <w:rFonts w:asciiTheme="minorHAnsi" w:eastAsia="Times New Roman" w:hAnsiTheme="minorHAnsi" w:cstheme="minorHAnsi"/>
          <w:i/>
        </w:rPr>
        <w:t>p</w:t>
      </w:r>
      <w:r w:rsidRPr="008D63C7">
        <w:rPr>
          <w:rFonts w:asciiTheme="minorHAnsi" w:eastAsia="Times New Roman" w:hAnsiTheme="minorHAnsi" w:cstheme="minorHAnsi"/>
        </w:rPr>
        <w:t>-values (crosses are clearly above the diagonal line).</w:t>
      </w:r>
    </w:p>
    <w:sectPr w:rsidR="00942E36" w:rsidRPr="001F7FEC">
      <w:headerReference w:type="default" r:id="rId8"/>
      <w:footerReference w:type="default" r:id="rId9"/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46A84F" w14:textId="77777777" w:rsidR="00116035" w:rsidRDefault="00116035">
      <w:pPr>
        <w:spacing w:after="0" w:line="240" w:lineRule="auto"/>
      </w:pPr>
      <w:r>
        <w:separator/>
      </w:r>
    </w:p>
  </w:endnote>
  <w:endnote w:type="continuationSeparator" w:id="0">
    <w:p w14:paraId="61CD4511" w14:textId="77777777" w:rsidR="00116035" w:rsidRDefault="00116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89004" w14:textId="77777777" w:rsidR="00BA0754" w:rsidRDefault="00BA07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  <w:p w14:paraId="3289A0D4" w14:textId="77777777" w:rsidR="00BA0754" w:rsidRDefault="00BA07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  <w:p w14:paraId="64EBA168" w14:textId="77777777" w:rsidR="00BA0754" w:rsidRDefault="00BA07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i/>
        <w:color w:val="000000"/>
      </w:rPr>
    </w:pPr>
    <w:r>
      <w:rPr>
        <w:rFonts w:ascii="Times New Roman" w:eastAsia="Times New Roman" w:hAnsi="Times New Roman" w:cs="Times New Roman"/>
        <w:i/>
        <w:color w:val="000000"/>
      </w:rPr>
      <w:t xml:space="preserve">Page </w:t>
    </w:r>
    <w:r>
      <w:rPr>
        <w:rFonts w:ascii="Times New Roman" w:eastAsia="Times New Roman" w:hAnsi="Times New Roman" w:cs="Times New Roman"/>
        <w:i/>
        <w:color w:val="000000"/>
      </w:rPr>
      <w:fldChar w:fldCharType="begin"/>
    </w:r>
    <w:r>
      <w:rPr>
        <w:rFonts w:ascii="Times New Roman" w:eastAsia="Times New Roman" w:hAnsi="Times New Roman" w:cs="Times New Roman"/>
        <w:i/>
        <w:color w:val="000000"/>
      </w:rPr>
      <w:instrText>PAGE</w:instrText>
    </w:r>
    <w:r>
      <w:rPr>
        <w:rFonts w:ascii="Times New Roman" w:eastAsia="Times New Roman" w:hAnsi="Times New Roman" w:cs="Times New Roman"/>
        <w:i/>
        <w:color w:val="000000"/>
      </w:rPr>
      <w:fldChar w:fldCharType="separate"/>
    </w:r>
    <w:r>
      <w:rPr>
        <w:rFonts w:ascii="Times New Roman" w:eastAsia="Times New Roman" w:hAnsi="Times New Roman" w:cs="Times New Roman"/>
        <w:i/>
        <w:noProof/>
        <w:color w:val="000000"/>
      </w:rPr>
      <w:t>1</w:t>
    </w:r>
    <w:r>
      <w:rPr>
        <w:rFonts w:ascii="Times New Roman" w:eastAsia="Times New Roman" w:hAnsi="Times New Roman" w:cs="Times New Roman"/>
        <w:i/>
        <w:color w:val="000000"/>
      </w:rPr>
      <w:fldChar w:fldCharType="end"/>
    </w:r>
  </w:p>
  <w:p w14:paraId="3E9BFC0E" w14:textId="77777777" w:rsidR="00BA0754" w:rsidRDefault="00BA07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DF132" w14:textId="77777777" w:rsidR="00116035" w:rsidRDefault="00116035">
      <w:pPr>
        <w:spacing w:after="0" w:line="240" w:lineRule="auto"/>
      </w:pPr>
      <w:r>
        <w:separator/>
      </w:r>
    </w:p>
  </w:footnote>
  <w:footnote w:type="continuationSeparator" w:id="0">
    <w:p w14:paraId="1EAA8A67" w14:textId="77777777" w:rsidR="00116035" w:rsidRDefault="001160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00739" w14:textId="77777777" w:rsidR="00BA0754" w:rsidRDefault="00BA075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i/>
        <w:color w:val="000000"/>
      </w:rPr>
    </w:pPr>
    <w:r>
      <w:rPr>
        <w:rFonts w:ascii="Times New Roman" w:eastAsia="Times New Roman" w:hAnsi="Times New Roman" w:cs="Times New Roman"/>
        <w:i/>
        <w:color w:val="000000"/>
      </w:rPr>
      <w:t xml:space="preserve">ENIGMA ComBa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E36"/>
    <w:rsid w:val="00116035"/>
    <w:rsid w:val="001F7FEC"/>
    <w:rsid w:val="006B044D"/>
    <w:rsid w:val="006F7FF5"/>
    <w:rsid w:val="00707701"/>
    <w:rsid w:val="00766D02"/>
    <w:rsid w:val="00816892"/>
    <w:rsid w:val="0086191A"/>
    <w:rsid w:val="008D63C7"/>
    <w:rsid w:val="00900214"/>
    <w:rsid w:val="00942E36"/>
    <w:rsid w:val="009457EF"/>
    <w:rsid w:val="00BA0754"/>
    <w:rsid w:val="00D1478A"/>
    <w:rsid w:val="00E92BF7"/>
    <w:rsid w:val="00F4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1C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72A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AAC"/>
  </w:style>
  <w:style w:type="paragraph" w:styleId="Footer">
    <w:name w:val="footer"/>
    <w:basedOn w:val="Normal"/>
    <w:link w:val="FooterChar"/>
    <w:uiPriority w:val="99"/>
    <w:unhideWhenUsed/>
    <w:rsid w:val="00272A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AA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1-13T21:45:00Z</dcterms:created>
  <dcterms:modified xsi:type="dcterms:W3CDTF">2020-04-10T13:43:00Z</dcterms:modified>
</cp:coreProperties>
</file>